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-350"/>
        <w:tblW w:w="10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0"/>
      </w:tblGrid>
      <w:tr w:rsidR="00A17D93" w:rsidRPr="00A17D93" w14:paraId="5EE4F419" w14:textId="77777777" w:rsidTr="7D23B3C1">
        <w:trPr>
          <w:trHeight w:val="300"/>
        </w:trPr>
        <w:tc>
          <w:tcPr>
            <w:tcW w:w="103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F5BB580" w14:textId="27CECB87" w:rsidR="00C72F00" w:rsidRDefault="00574E82" w:rsidP="0D54C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</w:pPr>
            <w:r w:rsidRPr="7D23B3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>Supplemen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>ry</w:t>
            </w:r>
            <w:r w:rsidRPr="7D23B3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="00A17D93" w:rsidRPr="7D23B3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 xml:space="preserve">Table </w:t>
            </w:r>
            <w:r w:rsidR="00B735C4" w:rsidRPr="7D23B3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>S</w:t>
            </w:r>
            <w:r w:rsidR="008B3D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bookmarkStart w:id="0" w:name="_GoBack"/>
            <w:bookmarkEnd w:id="0"/>
            <w:r w:rsidR="00A17D93" w:rsidRPr="7D23B3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 xml:space="preserve">: </w:t>
            </w:r>
            <w:r w:rsidR="00C72F00" w:rsidRPr="00E80C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T3-L1 culture media.</w:t>
            </w:r>
            <w:r w:rsidR="00C72F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</w:p>
          <w:p w14:paraId="143DEFD5" w14:textId="77777777" w:rsidR="00C72F00" w:rsidRDefault="00C72F00" w:rsidP="0D54C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542"/>
              <w:gridCol w:w="2542"/>
              <w:gridCol w:w="2543"/>
              <w:gridCol w:w="2543"/>
            </w:tblGrid>
            <w:tr w:rsidR="00C72F00" w14:paraId="691C3E76" w14:textId="77777777" w:rsidTr="00C72F00">
              <w:tc>
                <w:tcPr>
                  <w:tcW w:w="2542" w:type="dxa"/>
                </w:tcPr>
                <w:p w14:paraId="5ECBF963" w14:textId="4333DF19" w:rsidR="00C72F00" w:rsidRDefault="00C72F00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4"/>
                      <w:szCs w:val="24"/>
                      <w:lang w:val="en-US" w:eastAsia="nb-NO"/>
                    </w:rPr>
                    <w:t>Medium</w:t>
                  </w:r>
                </w:p>
              </w:tc>
              <w:tc>
                <w:tcPr>
                  <w:tcW w:w="2542" w:type="dxa"/>
                </w:tcPr>
                <w:p w14:paraId="522B465F" w14:textId="349F3F5E" w:rsidR="00C72F00" w:rsidRDefault="00C72F00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4"/>
                      <w:szCs w:val="24"/>
                      <w:lang w:val="en-US" w:eastAsia="nb-NO"/>
                    </w:rPr>
                    <w:t>Reagent</w:t>
                  </w:r>
                </w:p>
              </w:tc>
              <w:tc>
                <w:tcPr>
                  <w:tcW w:w="2543" w:type="dxa"/>
                </w:tcPr>
                <w:p w14:paraId="61378A91" w14:textId="635E7A7A" w:rsidR="00C72F00" w:rsidRDefault="00C72F00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4"/>
                      <w:szCs w:val="24"/>
                      <w:lang w:val="en-US" w:eastAsia="nb-NO"/>
                    </w:rPr>
                    <w:t>Reference</w:t>
                  </w:r>
                </w:p>
              </w:tc>
              <w:tc>
                <w:tcPr>
                  <w:tcW w:w="2543" w:type="dxa"/>
                </w:tcPr>
                <w:p w14:paraId="2ACBD7A2" w14:textId="505E8FC1" w:rsidR="00C72F00" w:rsidRDefault="00C72F00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24"/>
                      <w:szCs w:val="24"/>
                      <w:lang w:val="en-US" w:eastAsia="nb-NO"/>
                    </w:rPr>
                    <w:t>Final concentration</w:t>
                  </w:r>
                </w:p>
              </w:tc>
            </w:tr>
            <w:tr w:rsidR="009A7A04" w14:paraId="3EF7B356" w14:textId="77777777" w:rsidTr="009A7A04">
              <w:tc>
                <w:tcPr>
                  <w:tcW w:w="2542" w:type="dxa"/>
                  <w:vMerge w:val="restart"/>
                  <w:vAlign w:val="center"/>
                </w:tcPr>
                <w:p w14:paraId="7B95222F" w14:textId="59EA3735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 w:rsidRPr="00C72F00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Growth medium</w:t>
                  </w:r>
                </w:p>
              </w:tc>
              <w:tc>
                <w:tcPr>
                  <w:tcW w:w="2542" w:type="dxa"/>
                </w:tcPr>
                <w:p w14:paraId="234D65CE" w14:textId="13195DAF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 w:rsidRPr="00C72F00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DMEM</w:t>
                  </w:r>
                </w:p>
              </w:tc>
              <w:tc>
                <w:tcPr>
                  <w:tcW w:w="2543" w:type="dxa"/>
                </w:tcPr>
                <w:p w14:paraId="6B4745B5" w14:textId="158BD11E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proofErr w:type="spellStart"/>
                  <w:r w:rsidRPr="00C72F00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Gilco</w:t>
                  </w:r>
                  <w:r w:rsidRPr="00C72F00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vertAlign w:val="superscript"/>
                      <w:lang w:val="en-US" w:eastAsia="nb-NO"/>
                    </w:rPr>
                    <w:t>TM</w:t>
                  </w:r>
                  <w:proofErr w:type="spellEnd"/>
                  <w:r w:rsidRPr="00C72F00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, 41966-029</w:t>
                  </w:r>
                </w:p>
              </w:tc>
              <w:tc>
                <w:tcPr>
                  <w:tcW w:w="2543" w:type="dxa"/>
                </w:tcPr>
                <w:p w14:paraId="284A2199" w14:textId="77777777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</w:tr>
            <w:tr w:rsidR="009A7A04" w14:paraId="0F508653" w14:textId="77777777" w:rsidTr="009A7A04">
              <w:tc>
                <w:tcPr>
                  <w:tcW w:w="2542" w:type="dxa"/>
                  <w:vMerge/>
                  <w:vAlign w:val="center"/>
                </w:tcPr>
                <w:p w14:paraId="3FA7D265" w14:textId="77777777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  <w:tc>
                <w:tcPr>
                  <w:tcW w:w="2542" w:type="dxa"/>
                </w:tcPr>
                <w:p w14:paraId="243F329A" w14:textId="065F0A2F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 xml:space="preserve">Newborn </w:t>
                  </w:r>
                  <w:r w:rsidR="00E21B9B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 xml:space="preserve">calf serum </w:t>
                  </w: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(CBS)</w:t>
                  </w:r>
                </w:p>
              </w:tc>
              <w:tc>
                <w:tcPr>
                  <w:tcW w:w="2543" w:type="dxa"/>
                </w:tcPr>
                <w:p w14:paraId="2785037B" w14:textId="2E514FA9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Gilco</w:t>
                  </w:r>
                  <w:r w:rsidRPr="00C72F00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vertAlign w:val="superscript"/>
                      <w:lang w:val="en-US" w:eastAsia="nb-NO"/>
                    </w:rPr>
                    <w:t>TM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, 1803780</w:t>
                  </w:r>
                </w:p>
              </w:tc>
              <w:tc>
                <w:tcPr>
                  <w:tcW w:w="2543" w:type="dxa"/>
                </w:tcPr>
                <w:p w14:paraId="34E34EBD" w14:textId="4C45E7FC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10%</w:t>
                  </w:r>
                </w:p>
              </w:tc>
            </w:tr>
            <w:tr w:rsidR="009A7A04" w14:paraId="4A1A19BC" w14:textId="77777777" w:rsidTr="009A7A04">
              <w:tc>
                <w:tcPr>
                  <w:tcW w:w="2542" w:type="dxa"/>
                  <w:vMerge/>
                  <w:vAlign w:val="center"/>
                </w:tcPr>
                <w:p w14:paraId="1F3DD394" w14:textId="77777777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  <w:tc>
                <w:tcPr>
                  <w:tcW w:w="2542" w:type="dxa"/>
                </w:tcPr>
                <w:p w14:paraId="21EA9BCD" w14:textId="071657DD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Penicillin</w:t>
                  </w:r>
                  <w:r w:rsidR="00E21B9B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–s</w:t>
                  </w: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treptomycin antibiotics (P/S)</w:t>
                  </w:r>
                </w:p>
              </w:tc>
              <w:tc>
                <w:tcPr>
                  <w:tcW w:w="2543" w:type="dxa"/>
                </w:tcPr>
                <w:p w14:paraId="4067C271" w14:textId="2EDA031A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Sigma-Aldrich, 15140-122</w:t>
                  </w:r>
                </w:p>
              </w:tc>
              <w:tc>
                <w:tcPr>
                  <w:tcW w:w="2543" w:type="dxa"/>
                </w:tcPr>
                <w:p w14:paraId="679B4104" w14:textId="63F68234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1%</w:t>
                  </w:r>
                </w:p>
              </w:tc>
            </w:tr>
            <w:tr w:rsidR="009A7A04" w14:paraId="5BC30CA6" w14:textId="77777777" w:rsidTr="009A7A04">
              <w:tc>
                <w:tcPr>
                  <w:tcW w:w="2542" w:type="dxa"/>
                  <w:vMerge w:val="restart"/>
                  <w:vAlign w:val="center"/>
                </w:tcPr>
                <w:p w14:paraId="665A0E9F" w14:textId="7BF42050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Maintenance medium</w:t>
                  </w:r>
                </w:p>
              </w:tc>
              <w:tc>
                <w:tcPr>
                  <w:tcW w:w="2542" w:type="dxa"/>
                </w:tcPr>
                <w:p w14:paraId="27EFD4FC" w14:textId="0AB9E2CF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 w:rsidRPr="00C72F00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DMEM</w:t>
                  </w:r>
                </w:p>
              </w:tc>
              <w:tc>
                <w:tcPr>
                  <w:tcW w:w="2543" w:type="dxa"/>
                </w:tcPr>
                <w:p w14:paraId="36CA9E9D" w14:textId="183EDC32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proofErr w:type="spellStart"/>
                  <w:r w:rsidRPr="00C72F00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Gilco</w:t>
                  </w:r>
                  <w:r w:rsidRPr="00C72F00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vertAlign w:val="superscript"/>
                      <w:lang w:val="en-US" w:eastAsia="nb-NO"/>
                    </w:rPr>
                    <w:t>TM</w:t>
                  </w:r>
                  <w:proofErr w:type="spellEnd"/>
                  <w:r w:rsidRPr="00C72F00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, 41966-029</w:t>
                  </w:r>
                </w:p>
              </w:tc>
              <w:tc>
                <w:tcPr>
                  <w:tcW w:w="2543" w:type="dxa"/>
                </w:tcPr>
                <w:p w14:paraId="1633C96D" w14:textId="77777777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</w:tr>
            <w:tr w:rsidR="009A7A04" w14:paraId="04A894A0" w14:textId="77777777" w:rsidTr="009A7A04">
              <w:tc>
                <w:tcPr>
                  <w:tcW w:w="2542" w:type="dxa"/>
                  <w:vMerge/>
                  <w:vAlign w:val="center"/>
                </w:tcPr>
                <w:p w14:paraId="0AD89FD7" w14:textId="7777777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  <w:tc>
                <w:tcPr>
                  <w:tcW w:w="2542" w:type="dxa"/>
                </w:tcPr>
                <w:p w14:paraId="3378B194" w14:textId="4178D9E5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 xml:space="preserve">Fetal </w:t>
                  </w:r>
                  <w:r w:rsidR="00E05171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bovine serum</w:t>
                  </w:r>
                </w:p>
              </w:tc>
              <w:tc>
                <w:tcPr>
                  <w:tcW w:w="2543" w:type="dxa"/>
                </w:tcPr>
                <w:p w14:paraId="384156A1" w14:textId="4FD5EE7E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proofErr w:type="spellStart"/>
                  <w:r w:rsidRPr="00C72F00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Gilco</w:t>
                  </w:r>
                  <w:r w:rsidRPr="00C72F00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vertAlign w:val="superscript"/>
                      <w:lang w:val="en-US" w:eastAsia="nb-NO"/>
                    </w:rPr>
                    <w:t>TM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, 10270-106</w:t>
                  </w:r>
                </w:p>
              </w:tc>
              <w:tc>
                <w:tcPr>
                  <w:tcW w:w="2543" w:type="dxa"/>
                </w:tcPr>
                <w:p w14:paraId="3DA52C7D" w14:textId="2C961089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10%</w:t>
                  </w:r>
                </w:p>
              </w:tc>
            </w:tr>
            <w:tr w:rsidR="009A7A04" w14:paraId="7E079182" w14:textId="77777777" w:rsidTr="009A7A04">
              <w:tc>
                <w:tcPr>
                  <w:tcW w:w="2542" w:type="dxa"/>
                  <w:vMerge/>
                  <w:vAlign w:val="center"/>
                </w:tcPr>
                <w:p w14:paraId="734FFCBF" w14:textId="7777777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  <w:tc>
                <w:tcPr>
                  <w:tcW w:w="2542" w:type="dxa"/>
                </w:tcPr>
                <w:p w14:paraId="5EA00F7D" w14:textId="026AC76D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Penicillin-</w:t>
                  </w:r>
                  <w:r w:rsidR="00E05171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treptomycin antibiotics (P/S)</w:t>
                  </w:r>
                </w:p>
              </w:tc>
              <w:tc>
                <w:tcPr>
                  <w:tcW w:w="2543" w:type="dxa"/>
                </w:tcPr>
                <w:p w14:paraId="3D7F2206" w14:textId="28F603D2" w:rsidR="009A7A04" w:rsidRPr="00C72F00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Sigma-Aldrich, 15140-122</w:t>
                  </w:r>
                </w:p>
              </w:tc>
              <w:tc>
                <w:tcPr>
                  <w:tcW w:w="2543" w:type="dxa"/>
                </w:tcPr>
                <w:p w14:paraId="5149246F" w14:textId="00FD47CA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1%</w:t>
                  </w:r>
                </w:p>
              </w:tc>
            </w:tr>
            <w:tr w:rsidR="009A7A04" w14:paraId="6E9D4E4B" w14:textId="77777777" w:rsidTr="009A7A04">
              <w:tc>
                <w:tcPr>
                  <w:tcW w:w="2542" w:type="dxa"/>
                  <w:vMerge w:val="restart"/>
                  <w:vAlign w:val="center"/>
                </w:tcPr>
                <w:p w14:paraId="014C4E4F" w14:textId="11CE046F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Induction medium</w:t>
                  </w:r>
                </w:p>
              </w:tc>
              <w:tc>
                <w:tcPr>
                  <w:tcW w:w="2542" w:type="dxa"/>
                </w:tcPr>
                <w:p w14:paraId="6764EB1D" w14:textId="2A74B725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Maintenance medium</w:t>
                  </w:r>
                </w:p>
              </w:tc>
              <w:tc>
                <w:tcPr>
                  <w:tcW w:w="2543" w:type="dxa"/>
                </w:tcPr>
                <w:p w14:paraId="259C9D24" w14:textId="7777777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  <w:tc>
                <w:tcPr>
                  <w:tcW w:w="2543" w:type="dxa"/>
                </w:tcPr>
                <w:p w14:paraId="044538B6" w14:textId="7777777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</w:tr>
            <w:tr w:rsidR="009A7A04" w14:paraId="7CC2EC75" w14:textId="77777777" w:rsidTr="009A7A04">
              <w:tc>
                <w:tcPr>
                  <w:tcW w:w="2542" w:type="dxa"/>
                  <w:vMerge/>
                  <w:vAlign w:val="center"/>
                </w:tcPr>
                <w:p w14:paraId="43FABD3A" w14:textId="7777777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  <w:tc>
                <w:tcPr>
                  <w:tcW w:w="2542" w:type="dxa"/>
                </w:tcPr>
                <w:p w14:paraId="053A41B3" w14:textId="1E079CD9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Insulin</w:t>
                  </w:r>
                </w:p>
              </w:tc>
              <w:tc>
                <w:tcPr>
                  <w:tcW w:w="2543" w:type="dxa"/>
                </w:tcPr>
                <w:p w14:paraId="26F72B86" w14:textId="581CCC62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Sigma-Aldrich, I9278</w:t>
                  </w:r>
                </w:p>
              </w:tc>
              <w:tc>
                <w:tcPr>
                  <w:tcW w:w="2543" w:type="dxa"/>
                </w:tcPr>
                <w:p w14:paraId="734D6FB2" w14:textId="3B66546B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10 µg/mL</w:t>
                  </w:r>
                </w:p>
              </w:tc>
            </w:tr>
            <w:tr w:rsidR="009A7A04" w14:paraId="2AB1ED36" w14:textId="77777777" w:rsidTr="009A7A04">
              <w:tc>
                <w:tcPr>
                  <w:tcW w:w="2542" w:type="dxa"/>
                  <w:vMerge/>
                  <w:vAlign w:val="center"/>
                </w:tcPr>
                <w:p w14:paraId="29173B26" w14:textId="7777777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  <w:tc>
                <w:tcPr>
                  <w:tcW w:w="2542" w:type="dxa"/>
                </w:tcPr>
                <w:p w14:paraId="7B44E49D" w14:textId="56078F82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Dexamethasone</w:t>
                  </w:r>
                </w:p>
              </w:tc>
              <w:tc>
                <w:tcPr>
                  <w:tcW w:w="2543" w:type="dxa"/>
                </w:tcPr>
                <w:p w14:paraId="1D0343A3" w14:textId="605BEB7C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Sigma-Aldrich, D4902</w:t>
                  </w:r>
                </w:p>
              </w:tc>
              <w:tc>
                <w:tcPr>
                  <w:tcW w:w="2543" w:type="dxa"/>
                </w:tcPr>
                <w:p w14:paraId="21468D92" w14:textId="69232E0C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0.25 mM</w:t>
                  </w:r>
                </w:p>
              </w:tc>
            </w:tr>
            <w:tr w:rsidR="009A7A04" w14:paraId="76217917" w14:textId="77777777" w:rsidTr="009A7A04">
              <w:tc>
                <w:tcPr>
                  <w:tcW w:w="2542" w:type="dxa"/>
                  <w:vMerge/>
                  <w:vAlign w:val="center"/>
                </w:tcPr>
                <w:p w14:paraId="3178EA3D" w14:textId="7777777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  <w:tc>
                <w:tcPr>
                  <w:tcW w:w="2542" w:type="dxa"/>
                </w:tcPr>
                <w:p w14:paraId="06BEE76D" w14:textId="1ACEE864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IBMX</w:t>
                  </w:r>
                </w:p>
              </w:tc>
              <w:tc>
                <w:tcPr>
                  <w:tcW w:w="2543" w:type="dxa"/>
                </w:tcPr>
                <w:p w14:paraId="64C0FC17" w14:textId="2917E6AA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Sigma-Aldrich, I7018</w:t>
                  </w:r>
                </w:p>
              </w:tc>
              <w:tc>
                <w:tcPr>
                  <w:tcW w:w="2543" w:type="dxa"/>
                </w:tcPr>
                <w:p w14:paraId="5A93E0BC" w14:textId="0F572981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500 µM</w:t>
                  </w:r>
                </w:p>
              </w:tc>
            </w:tr>
            <w:tr w:rsidR="009A7A04" w14:paraId="7A2E0579" w14:textId="77777777" w:rsidTr="009A7A04">
              <w:tc>
                <w:tcPr>
                  <w:tcW w:w="2542" w:type="dxa"/>
                  <w:vMerge w:val="restart"/>
                  <w:vAlign w:val="center"/>
                </w:tcPr>
                <w:p w14:paraId="1C6ADAB7" w14:textId="18C65CBD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Differentiation medium</w:t>
                  </w:r>
                </w:p>
              </w:tc>
              <w:tc>
                <w:tcPr>
                  <w:tcW w:w="2542" w:type="dxa"/>
                </w:tcPr>
                <w:p w14:paraId="4A554F09" w14:textId="2E7365FB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Maintenance medium</w:t>
                  </w:r>
                </w:p>
              </w:tc>
              <w:tc>
                <w:tcPr>
                  <w:tcW w:w="2543" w:type="dxa"/>
                </w:tcPr>
                <w:p w14:paraId="45C5DAB8" w14:textId="7777777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  <w:tc>
                <w:tcPr>
                  <w:tcW w:w="2543" w:type="dxa"/>
                </w:tcPr>
                <w:p w14:paraId="5264A580" w14:textId="7777777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</w:tr>
            <w:tr w:rsidR="009A7A04" w14:paraId="0BC9EBCA" w14:textId="77777777" w:rsidTr="009A7A04">
              <w:tc>
                <w:tcPr>
                  <w:tcW w:w="2542" w:type="dxa"/>
                  <w:vMerge/>
                  <w:vAlign w:val="center"/>
                </w:tcPr>
                <w:p w14:paraId="41E66D77" w14:textId="7777777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  <w:tc>
                <w:tcPr>
                  <w:tcW w:w="2542" w:type="dxa"/>
                </w:tcPr>
                <w:p w14:paraId="40023351" w14:textId="152AC30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 xml:space="preserve">Insulin </w:t>
                  </w:r>
                </w:p>
              </w:tc>
              <w:tc>
                <w:tcPr>
                  <w:tcW w:w="2543" w:type="dxa"/>
                </w:tcPr>
                <w:p w14:paraId="2F777009" w14:textId="254B3F44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Sigma-Aldrich, I9278</w:t>
                  </w:r>
                </w:p>
              </w:tc>
              <w:tc>
                <w:tcPr>
                  <w:tcW w:w="2543" w:type="dxa"/>
                </w:tcPr>
                <w:p w14:paraId="1411D94C" w14:textId="52C6E4DA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10 µg/mL</w:t>
                  </w:r>
                </w:p>
              </w:tc>
            </w:tr>
            <w:tr w:rsidR="009A7A04" w14:paraId="3789B4CA" w14:textId="77777777" w:rsidTr="009A7A04">
              <w:tc>
                <w:tcPr>
                  <w:tcW w:w="2542" w:type="dxa"/>
                  <w:vMerge w:val="restart"/>
                  <w:vAlign w:val="center"/>
                </w:tcPr>
                <w:p w14:paraId="183710B8" w14:textId="30B0A595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Freezing medium</w:t>
                  </w:r>
                </w:p>
              </w:tc>
              <w:tc>
                <w:tcPr>
                  <w:tcW w:w="2542" w:type="dxa"/>
                </w:tcPr>
                <w:p w14:paraId="13892B9A" w14:textId="70A14CF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CBS</w:t>
                  </w:r>
                </w:p>
              </w:tc>
              <w:tc>
                <w:tcPr>
                  <w:tcW w:w="2543" w:type="dxa"/>
                </w:tcPr>
                <w:p w14:paraId="105A74BC" w14:textId="5D6DEA54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GibcoTM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, 1803780</w:t>
                  </w:r>
                </w:p>
              </w:tc>
              <w:tc>
                <w:tcPr>
                  <w:tcW w:w="2543" w:type="dxa"/>
                </w:tcPr>
                <w:p w14:paraId="793D1634" w14:textId="195C33DC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90%</w:t>
                  </w:r>
                </w:p>
              </w:tc>
            </w:tr>
            <w:tr w:rsidR="009A7A04" w14:paraId="63081A54" w14:textId="77777777" w:rsidTr="00C72F00">
              <w:tc>
                <w:tcPr>
                  <w:tcW w:w="2542" w:type="dxa"/>
                  <w:vMerge/>
                </w:tcPr>
                <w:p w14:paraId="318A363D" w14:textId="7777777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</w:p>
              </w:tc>
              <w:tc>
                <w:tcPr>
                  <w:tcW w:w="2542" w:type="dxa"/>
                </w:tcPr>
                <w:p w14:paraId="1E4FA2E5" w14:textId="00F9E2BD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DMSO</w:t>
                  </w:r>
                </w:p>
              </w:tc>
              <w:tc>
                <w:tcPr>
                  <w:tcW w:w="2543" w:type="dxa"/>
                </w:tcPr>
                <w:p w14:paraId="7028F1C5" w14:textId="1E8A16E7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Sigma-Aldrich, D2438</w:t>
                  </w:r>
                </w:p>
              </w:tc>
              <w:tc>
                <w:tcPr>
                  <w:tcW w:w="2543" w:type="dxa"/>
                </w:tcPr>
                <w:p w14:paraId="6DD016D0" w14:textId="10EFD5D2" w:rsidR="009A7A04" w:rsidRDefault="009A7A04" w:rsidP="008B3DD0">
                  <w:pPr>
                    <w:framePr w:hSpace="141" w:wrap="around" w:hAnchor="margin" w:xAlign="center" w:y="-350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n-US" w:eastAsia="nb-NO"/>
                    </w:rPr>
                    <w:t>10%</w:t>
                  </w:r>
                </w:p>
              </w:tc>
            </w:tr>
          </w:tbl>
          <w:p w14:paraId="34695831" w14:textId="77777777" w:rsidR="00C72F00" w:rsidRDefault="00C72F00" w:rsidP="0D54C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b-NO"/>
              </w:rPr>
            </w:pPr>
          </w:p>
          <w:p w14:paraId="4787B733" w14:textId="7A385E29" w:rsidR="00A17D93" w:rsidRPr="006700C2" w:rsidRDefault="00DE36C4" w:rsidP="00E80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DMEM,</w:t>
            </w:r>
            <w:r w:rsidR="006541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Dulbecco’s modified eagle medium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="00B254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DMSO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dimethyl sulfoxide; </w:t>
            </w:r>
            <w:r w:rsidR="00854311" w:rsidRPr="0067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IBMX, </w:t>
            </w:r>
            <w:r w:rsidR="005C4F17" w:rsidRPr="006700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-isobutyl-1-methylxanthine</w:t>
            </w:r>
            <w:r w:rsidR="00B254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</w:p>
        </w:tc>
      </w:tr>
    </w:tbl>
    <w:p w14:paraId="07B7D60C" w14:textId="0C278BEA" w:rsidR="00667AEE" w:rsidRPr="006700C2" w:rsidRDefault="00667AEE" w:rsidP="008C0D9C">
      <w:pPr>
        <w:rPr>
          <w:b/>
          <w:bCs/>
        </w:rPr>
      </w:pPr>
      <w:r w:rsidRPr="006700C2">
        <w:rPr>
          <w:b/>
          <w:bCs/>
        </w:rPr>
        <w:t xml:space="preserve"> </w:t>
      </w:r>
    </w:p>
    <w:sectPr w:rsidR="00667AEE" w:rsidRPr="006700C2" w:rsidSect="00762FAD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AEE"/>
    <w:rsid w:val="0001192D"/>
    <w:rsid w:val="000E6136"/>
    <w:rsid w:val="000F302F"/>
    <w:rsid w:val="00116562"/>
    <w:rsid w:val="00122064"/>
    <w:rsid w:val="001C207E"/>
    <w:rsid w:val="001E3C33"/>
    <w:rsid w:val="00203519"/>
    <w:rsid w:val="002105D7"/>
    <w:rsid w:val="00272973"/>
    <w:rsid w:val="002C265A"/>
    <w:rsid w:val="002C369B"/>
    <w:rsid w:val="00312020"/>
    <w:rsid w:val="00343DF8"/>
    <w:rsid w:val="00346059"/>
    <w:rsid w:val="003C6317"/>
    <w:rsid w:val="00432717"/>
    <w:rsid w:val="00574E82"/>
    <w:rsid w:val="005C4F17"/>
    <w:rsid w:val="005C6B88"/>
    <w:rsid w:val="005F06D1"/>
    <w:rsid w:val="0065410D"/>
    <w:rsid w:val="00667AEE"/>
    <w:rsid w:val="006700C2"/>
    <w:rsid w:val="00683B2C"/>
    <w:rsid w:val="006D5917"/>
    <w:rsid w:val="00727814"/>
    <w:rsid w:val="00740C7B"/>
    <w:rsid w:val="00751D3C"/>
    <w:rsid w:val="00762FAD"/>
    <w:rsid w:val="00771761"/>
    <w:rsid w:val="00787885"/>
    <w:rsid w:val="007F55CF"/>
    <w:rsid w:val="008449BF"/>
    <w:rsid w:val="00854311"/>
    <w:rsid w:val="008761D3"/>
    <w:rsid w:val="00884E20"/>
    <w:rsid w:val="008B3DD0"/>
    <w:rsid w:val="008B7154"/>
    <w:rsid w:val="008C0D9C"/>
    <w:rsid w:val="008D3C88"/>
    <w:rsid w:val="0093325B"/>
    <w:rsid w:val="009437CE"/>
    <w:rsid w:val="009A7A04"/>
    <w:rsid w:val="00A17D93"/>
    <w:rsid w:val="00A24344"/>
    <w:rsid w:val="00B13070"/>
    <w:rsid w:val="00B23599"/>
    <w:rsid w:val="00B254B7"/>
    <w:rsid w:val="00B42512"/>
    <w:rsid w:val="00B476C2"/>
    <w:rsid w:val="00B735C4"/>
    <w:rsid w:val="00B74436"/>
    <w:rsid w:val="00B967CD"/>
    <w:rsid w:val="00C32127"/>
    <w:rsid w:val="00C72F00"/>
    <w:rsid w:val="00C77E53"/>
    <w:rsid w:val="00C84415"/>
    <w:rsid w:val="00D23959"/>
    <w:rsid w:val="00D347E4"/>
    <w:rsid w:val="00D35184"/>
    <w:rsid w:val="00DE36C4"/>
    <w:rsid w:val="00E05171"/>
    <w:rsid w:val="00E21B9B"/>
    <w:rsid w:val="00E35D79"/>
    <w:rsid w:val="00E80C58"/>
    <w:rsid w:val="00E975D4"/>
    <w:rsid w:val="00F34A14"/>
    <w:rsid w:val="00F52743"/>
    <w:rsid w:val="00F75BC2"/>
    <w:rsid w:val="00F9744A"/>
    <w:rsid w:val="00FA12D3"/>
    <w:rsid w:val="0D54C896"/>
    <w:rsid w:val="17ED7CE9"/>
    <w:rsid w:val="2765AADF"/>
    <w:rsid w:val="366CB945"/>
    <w:rsid w:val="41EB3BD6"/>
    <w:rsid w:val="53B72D36"/>
    <w:rsid w:val="680FC7F6"/>
    <w:rsid w:val="71DB1497"/>
    <w:rsid w:val="7D23B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3D92A"/>
  <w15:chartTrackingRefBased/>
  <w15:docId w15:val="{FB972B39-6E2F-43DC-9A46-A24CBBFFA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AE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D3C88"/>
    <w:pPr>
      <w:spacing w:after="0" w:line="240" w:lineRule="auto"/>
    </w:pPr>
  </w:style>
  <w:style w:type="table" w:styleId="TableGrid">
    <w:name w:val="Table Grid"/>
    <w:basedOn w:val="TableNormal"/>
    <w:uiPriority w:val="39"/>
    <w:rsid w:val="00C72F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01EFF4266984C8C5B23CEBD609396" ma:contentTypeVersion="12" ma:contentTypeDescription="Create a new document." ma:contentTypeScope="" ma:versionID="d5553457507762538077344338eacef0">
  <xsd:schema xmlns:xsd="http://www.w3.org/2001/XMLSchema" xmlns:xs="http://www.w3.org/2001/XMLSchema" xmlns:p="http://schemas.microsoft.com/office/2006/metadata/properties" xmlns:ns3="3b8e4ed6-40d8-4937-981a-2bd05c1c63fd" xmlns:ns4="9c9b8408-77d7-44ac-991d-0560eced9be5" targetNamespace="http://schemas.microsoft.com/office/2006/metadata/properties" ma:root="true" ma:fieldsID="734cd7566d83194425d6b9ec004d3c23" ns3:_="" ns4:_="">
    <xsd:import namespace="3b8e4ed6-40d8-4937-981a-2bd05c1c63fd"/>
    <xsd:import namespace="9c9b8408-77d7-44ac-991d-0560eced9b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8e4ed6-40d8-4937-981a-2bd05c1c63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9b8408-77d7-44ac-991d-0560eced9be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4972CC-0EF5-4092-916B-6C44F842A953}">
  <ds:schemaRefs>
    <ds:schemaRef ds:uri="9c9b8408-77d7-44ac-991d-0560eced9be5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3b8e4ed6-40d8-4937-981a-2bd05c1c63f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953D44F-2372-45FF-9770-DCA6CA62FD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8e4ed6-40d8-4937-981a-2bd05c1c63fd"/>
    <ds:schemaRef ds:uri="9c9b8408-77d7-44ac-991d-0560eced9b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2B844D-E678-48FC-8AB8-42A33F97A2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Taxerås Dalen</dc:creator>
  <cp:keywords/>
  <dc:description/>
  <cp:lastModifiedBy>Amor Nanas</cp:lastModifiedBy>
  <cp:revision>5</cp:revision>
  <dcterms:created xsi:type="dcterms:W3CDTF">2023-11-16T09:53:00Z</dcterms:created>
  <dcterms:modified xsi:type="dcterms:W3CDTF">2024-03-08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01EFF4266984C8C5B23CEBD609396</vt:lpwstr>
  </property>
</Properties>
</file>